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08338" w14:textId="2C27947E" w:rsidR="00E906AE" w:rsidRPr="00E906AE" w:rsidRDefault="00E906AE" w:rsidP="00E906AE">
      <w:pPr>
        <w:rPr>
          <w:rFonts w:ascii="Times New Roman" w:eastAsia="Times New Roman" w:hAnsi="Times New Roman" w:cs="Times New Roman"/>
          <w:b/>
        </w:rPr>
      </w:pPr>
      <w:r w:rsidRPr="00E906AE">
        <w:rPr>
          <w:rFonts w:ascii="Arial" w:eastAsia="Times New Roman" w:hAnsi="Arial" w:cs="Arial"/>
          <w:b/>
          <w:color w:val="000000"/>
          <w:sz w:val="22"/>
          <w:szCs w:val="22"/>
        </w:rPr>
        <w:t>S</w:t>
      </w:r>
      <w:r w:rsidR="00E54724">
        <w:rPr>
          <w:rFonts w:ascii="Arial" w:eastAsia="Times New Roman" w:hAnsi="Arial" w:cs="Arial"/>
          <w:b/>
          <w:color w:val="000000"/>
          <w:sz w:val="22"/>
          <w:szCs w:val="22"/>
        </w:rPr>
        <w:t>6</w:t>
      </w:r>
      <w:bookmarkStart w:id="0" w:name="_GoBack"/>
      <w:bookmarkEnd w:id="0"/>
      <w:r w:rsidRPr="00E906AE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Table. Counts for Improved Metrics Across All Attempted Designs</w:t>
      </w:r>
      <w:r w:rsidRPr="00E906AE">
        <w:rPr>
          <w:rFonts w:ascii="Times New Roman" w:eastAsia="Times New Roman" w:hAnsi="Times New Roman" w:cs="Times New Roman"/>
          <w:b/>
        </w:rPr>
        <w:t>.</w:t>
      </w:r>
    </w:p>
    <w:tbl>
      <w:tblPr>
        <w:tblW w:w="10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1"/>
        <w:gridCol w:w="1230"/>
        <w:gridCol w:w="789"/>
        <w:gridCol w:w="1682"/>
        <w:gridCol w:w="627"/>
        <w:gridCol w:w="862"/>
        <w:gridCol w:w="916"/>
        <w:gridCol w:w="1133"/>
        <w:gridCol w:w="1970"/>
      </w:tblGrid>
      <w:tr w:rsidR="00E906AE" w:rsidRPr="00E906AE" w14:paraId="54DFCCCC" w14:textId="77777777" w:rsidTr="00E906A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6B976" w14:textId="20738141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special_rot </w:t>
            </w:r>
            <w:r w:rsidR="004D751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o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5AD99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inding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1963C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bo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D3280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eavyburiedunsa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6FC8B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o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32222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acks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150B0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sidue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13DB6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gand_sa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95DC9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  <w:b/>
              </w:rPr>
            </w:pPr>
            <w:r w:rsidRPr="00E906A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hapecomplementarity</w:t>
            </w:r>
          </w:p>
        </w:tc>
      </w:tr>
      <w:tr w:rsidR="00E906AE" w:rsidRPr="00E906AE" w14:paraId="6A46F198" w14:textId="77777777" w:rsidTr="00E90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093CA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27283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00C64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3B76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DDD42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DFA14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FA795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CE28F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C6337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906AE" w:rsidRPr="00E906AE" w14:paraId="61B65F7B" w14:textId="77777777" w:rsidTr="00E90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F5266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8E865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8669F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5CC3C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8F7FC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E3E63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C2C84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4818C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A972D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E906AE" w:rsidRPr="00E906AE" w14:paraId="152F8048" w14:textId="77777777" w:rsidTr="00E90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9CC20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8A451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49637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366D6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D1C0C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9DF63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BA970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00AAD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65248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E906AE" w:rsidRPr="00E906AE" w14:paraId="3255EEC5" w14:textId="77777777" w:rsidTr="00E906A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901D4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7FA49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974F1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4B1E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6AA9E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C5ED1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E5597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63747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38C2F" w14:textId="77777777" w:rsidR="00E906AE" w:rsidRPr="00E906AE" w:rsidRDefault="00E906AE" w:rsidP="00E906AE">
            <w:pPr>
              <w:rPr>
                <w:rFonts w:ascii="Times New Roman" w:eastAsia="Times New Roman" w:hAnsi="Times New Roman" w:cs="Times New Roman"/>
              </w:rPr>
            </w:pPr>
            <w:r w:rsidRPr="00E906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</w:tbl>
    <w:p w14:paraId="25B5D39C" w14:textId="77777777" w:rsidR="004116C9" w:rsidRDefault="00E54724"/>
    <w:sectPr w:rsidR="004116C9" w:rsidSect="00E906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AE"/>
    <w:rsid w:val="004D7513"/>
    <w:rsid w:val="00952B94"/>
    <w:rsid w:val="00E54724"/>
    <w:rsid w:val="00E906AE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4F628"/>
  <w15:chartTrackingRefBased/>
  <w15:docId w15:val="{9F95F10C-8D71-D142-A60E-DEC1EC412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06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6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ucas</dc:creator>
  <cp:keywords/>
  <dc:description/>
  <cp:lastModifiedBy>James Lucas</cp:lastModifiedBy>
  <cp:revision>4</cp:revision>
  <dcterms:created xsi:type="dcterms:W3CDTF">2020-02-23T08:04:00Z</dcterms:created>
  <dcterms:modified xsi:type="dcterms:W3CDTF">2020-03-16T17:44:00Z</dcterms:modified>
</cp:coreProperties>
</file>